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58E0C" w14:textId="77777777" w:rsidR="00040490" w:rsidRPr="00402C4B" w:rsidRDefault="00040490" w:rsidP="0004049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6192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61922">
        <w:rPr>
          <w:rFonts w:ascii="Times New Roman" w:hAnsi="Times New Roman" w:cs="Times New Roman"/>
          <w:b/>
          <w:bCs/>
          <w:sz w:val="24"/>
          <w:szCs w:val="24"/>
        </w:rPr>
        <w:t>: List of primers used in this study.  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7195"/>
      </w:tblGrid>
      <w:tr w:rsidR="00040490" w:rsidRPr="00402C4B" w14:paraId="6F46FEE9" w14:textId="77777777" w:rsidTr="00B23ECB">
        <w:trPr>
          <w:trHeight w:val="576"/>
        </w:trPr>
        <w:tc>
          <w:tcPr>
            <w:tcW w:w="2155" w:type="dxa"/>
            <w:hideMark/>
          </w:tcPr>
          <w:p w14:paraId="2DE73768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imers</w:t>
            </w:r>
          </w:p>
        </w:tc>
        <w:tc>
          <w:tcPr>
            <w:tcW w:w="7195" w:type="dxa"/>
            <w:hideMark/>
          </w:tcPr>
          <w:p w14:paraId="1A454A7B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      Sequence</w:t>
            </w:r>
          </w:p>
        </w:tc>
      </w:tr>
      <w:tr w:rsidR="00040490" w:rsidRPr="00402C4B" w14:paraId="2DA04F58" w14:textId="77777777" w:rsidTr="00B23ECB">
        <w:trPr>
          <w:trHeight w:val="576"/>
        </w:trPr>
        <w:tc>
          <w:tcPr>
            <w:tcW w:w="2155" w:type="dxa"/>
            <w:hideMark/>
          </w:tcPr>
          <w:p w14:paraId="11AE339F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0334_UF</w:t>
            </w:r>
          </w:p>
        </w:tc>
        <w:tc>
          <w:tcPr>
            <w:tcW w:w="7195" w:type="dxa"/>
            <w:hideMark/>
          </w:tcPr>
          <w:p w14:paraId="62FF21B8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CACC</w:t>
            </w: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GATCC</w:t>
            </w: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GCTTACGTCGTAGCGATTG 3’; used in</w:t>
            </w:r>
          </w:p>
          <w:p w14:paraId="70BD6A34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nstruction of FJ0334; </w:t>
            </w:r>
            <w:proofErr w:type="spellStart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mHI</w:t>
            </w:r>
            <w:proofErr w:type="spellEnd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ite is in bold</w:t>
            </w:r>
          </w:p>
        </w:tc>
      </w:tr>
      <w:tr w:rsidR="00040490" w:rsidRPr="00402C4B" w14:paraId="72894D0A" w14:textId="77777777" w:rsidTr="00B23ECB">
        <w:trPr>
          <w:trHeight w:val="576"/>
        </w:trPr>
        <w:tc>
          <w:tcPr>
            <w:tcW w:w="2155" w:type="dxa"/>
            <w:hideMark/>
          </w:tcPr>
          <w:p w14:paraId="7A109F95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0334_UR</w:t>
            </w:r>
          </w:p>
        </w:tc>
        <w:tc>
          <w:tcPr>
            <w:tcW w:w="7195" w:type="dxa"/>
            <w:hideMark/>
          </w:tcPr>
          <w:p w14:paraId="6AC7154E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AGTACTCTATTCTTTGTCCTAATTATCcatTTATGAGCCAATAATCTGAAGGAT 3’; used in construction of FJ0334</w:t>
            </w:r>
          </w:p>
        </w:tc>
      </w:tr>
      <w:tr w:rsidR="00040490" w:rsidRPr="00402C4B" w14:paraId="2FB420E4" w14:textId="77777777" w:rsidTr="00B23ECB">
        <w:trPr>
          <w:trHeight w:val="576"/>
        </w:trPr>
        <w:tc>
          <w:tcPr>
            <w:tcW w:w="2155" w:type="dxa"/>
            <w:hideMark/>
          </w:tcPr>
          <w:p w14:paraId="185D74A4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0334_DF</w:t>
            </w:r>
          </w:p>
        </w:tc>
        <w:tc>
          <w:tcPr>
            <w:tcW w:w="7195" w:type="dxa"/>
            <w:hideMark/>
          </w:tcPr>
          <w:p w14:paraId="545082BB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TGGCTCATAAatgGATAATTAGGACAAAGAATAGAGTACTATATTTAAAATGAAAATTGAAAAAAC 3’; used in construction of FJ0334</w:t>
            </w:r>
          </w:p>
        </w:tc>
      </w:tr>
      <w:tr w:rsidR="00040490" w:rsidRPr="00402C4B" w14:paraId="2A2BEF67" w14:textId="77777777" w:rsidTr="00B23ECB">
        <w:trPr>
          <w:trHeight w:val="576"/>
        </w:trPr>
        <w:tc>
          <w:tcPr>
            <w:tcW w:w="2155" w:type="dxa"/>
            <w:hideMark/>
          </w:tcPr>
          <w:p w14:paraId="2C5EA651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0334_DR</w:t>
            </w:r>
          </w:p>
        </w:tc>
        <w:tc>
          <w:tcPr>
            <w:tcW w:w="7195" w:type="dxa"/>
            <w:hideMark/>
          </w:tcPr>
          <w:p w14:paraId="461F42F3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</w:t>
            </w: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GATCC</w:t>
            </w: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AGCAGAAGATGAAGACCCATC 3’; used in</w:t>
            </w:r>
          </w:p>
          <w:p w14:paraId="38582FBB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nstruction of FJ0334; </w:t>
            </w:r>
            <w:proofErr w:type="spellStart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mHI</w:t>
            </w:r>
            <w:proofErr w:type="spellEnd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ite is in bold</w:t>
            </w:r>
          </w:p>
        </w:tc>
      </w:tr>
      <w:tr w:rsidR="00040490" w:rsidRPr="00402C4B" w14:paraId="4B7B9058" w14:textId="77777777" w:rsidTr="00B23ECB">
        <w:trPr>
          <w:trHeight w:val="576"/>
        </w:trPr>
        <w:tc>
          <w:tcPr>
            <w:tcW w:w="2155" w:type="dxa"/>
            <w:hideMark/>
          </w:tcPr>
          <w:p w14:paraId="728C0D6B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0334_SEAM</w:t>
            </w:r>
          </w:p>
        </w:tc>
        <w:tc>
          <w:tcPr>
            <w:tcW w:w="7195" w:type="dxa"/>
            <w:hideMark/>
          </w:tcPr>
          <w:p w14:paraId="01EBBB42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’CGCATGGCAGGGACACA 3’; used to confirm deletion of </w:t>
            </w:r>
            <w:r w:rsidRPr="00402C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joh_0334</w:t>
            </w:r>
          </w:p>
        </w:tc>
      </w:tr>
      <w:tr w:rsidR="00040490" w:rsidRPr="00402C4B" w14:paraId="49094EED" w14:textId="77777777" w:rsidTr="00B23ECB">
        <w:trPr>
          <w:trHeight w:val="576"/>
        </w:trPr>
        <w:tc>
          <w:tcPr>
            <w:tcW w:w="2155" w:type="dxa"/>
            <w:hideMark/>
          </w:tcPr>
          <w:p w14:paraId="5E5D50BE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0347_UF</w:t>
            </w:r>
          </w:p>
        </w:tc>
        <w:tc>
          <w:tcPr>
            <w:tcW w:w="7195" w:type="dxa"/>
            <w:hideMark/>
          </w:tcPr>
          <w:p w14:paraId="3CEF7286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CACC</w:t>
            </w: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GATCC</w:t>
            </w: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GGTTCTTCAGAAATATTTCATAAGGCTGG 3’; used in construction of FJ0347; </w:t>
            </w:r>
            <w:proofErr w:type="spellStart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mHI</w:t>
            </w:r>
            <w:proofErr w:type="spellEnd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ite is in bold</w:t>
            </w:r>
          </w:p>
        </w:tc>
      </w:tr>
      <w:tr w:rsidR="00040490" w:rsidRPr="00402C4B" w14:paraId="1BFAC43F" w14:textId="77777777" w:rsidTr="00B23ECB">
        <w:trPr>
          <w:trHeight w:val="576"/>
        </w:trPr>
        <w:tc>
          <w:tcPr>
            <w:tcW w:w="2155" w:type="dxa"/>
            <w:hideMark/>
          </w:tcPr>
          <w:p w14:paraId="0525C88C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0347_UR</w:t>
            </w:r>
          </w:p>
        </w:tc>
        <w:tc>
          <w:tcPr>
            <w:tcW w:w="7195" w:type="dxa"/>
            <w:hideMark/>
          </w:tcPr>
          <w:p w14:paraId="158B4C4C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AGAACTTTGTATTTtcaTCTAATTaatCTTGCTCATATTTATCATTATTTGCGC 3’; used in construction of FJ0347</w:t>
            </w:r>
          </w:p>
        </w:tc>
      </w:tr>
      <w:tr w:rsidR="00040490" w:rsidRPr="00402C4B" w14:paraId="5461A99D" w14:textId="77777777" w:rsidTr="00B23ECB">
        <w:trPr>
          <w:trHeight w:val="576"/>
        </w:trPr>
        <w:tc>
          <w:tcPr>
            <w:tcW w:w="2155" w:type="dxa"/>
            <w:hideMark/>
          </w:tcPr>
          <w:p w14:paraId="7E47670C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0347_DF</w:t>
            </w:r>
          </w:p>
        </w:tc>
        <w:tc>
          <w:tcPr>
            <w:tcW w:w="7195" w:type="dxa"/>
            <w:hideMark/>
          </w:tcPr>
          <w:p w14:paraId="1449201D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AAATATGAGCAAGattAATTAGAtgaAAATACAAAGTTCTGATTTTTCTATCATCATAC 3’; used in construction of FJ0347</w:t>
            </w:r>
          </w:p>
        </w:tc>
      </w:tr>
      <w:tr w:rsidR="00040490" w:rsidRPr="00402C4B" w14:paraId="460C0657" w14:textId="77777777" w:rsidTr="00B23ECB">
        <w:trPr>
          <w:trHeight w:val="576"/>
        </w:trPr>
        <w:tc>
          <w:tcPr>
            <w:tcW w:w="2155" w:type="dxa"/>
            <w:hideMark/>
          </w:tcPr>
          <w:p w14:paraId="41B4C4E6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0347_DR</w:t>
            </w:r>
          </w:p>
        </w:tc>
        <w:tc>
          <w:tcPr>
            <w:tcW w:w="7195" w:type="dxa"/>
            <w:hideMark/>
          </w:tcPr>
          <w:p w14:paraId="4EF295BA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</w:t>
            </w: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GATCC</w:t>
            </w: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GACAGCAATACTTGCCTCTTTTC 3’; used in</w:t>
            </w:r>
          </w:p>
          <w:p w14:paraId="4B66E92B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nstruction of FJ0347; </w:t>
            </w:r>
            <w:proofErr w:type="spellStart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mHI</w:t>
            </w:r>
            <w:proofErr w:type="spellEnd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ite is in bold</w:t>
            </w:r>
          </w:p>
        </w:tc>
      </w:tr>
      <w:tr w:rsidR="00040490" w:rsidRPr="00402C4B" w14:paraId="0492991E" w14:textId="77777777" w:rsidTr="00B23ECB">
        <w:trPr>
          <w:trHeight w:val="576"/>
        </w:trPr>
        <w:tc>
          <w:tcPr>
            <w:tcW w:w="2155" w:type="dxa"/>
            <w:hideMark/>
          </w:tcPr>
          <w:p w14:paraId="565C0AC6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Fjoh_0347_SEAM</w:t>
            </w:r>
          </w:p>
        </w:tc>
        <w:tc>
          <w:tcPr>
            <w:tcW w:w="7195" w:type="dxa"/>
            <w:hideMark/>
          </w:tcPr>
          <w:p w14:paraId="24163F99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’AAGGATGGTTTATTGGAAATTTCGAACC 3’; used to confirm deletion of </w:t>
            </w:r>
            <w:r w:rsidRPr="00402C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joh_0347</w:t>
            </w:r>
          </w:p>
        </w:tc>
      </w:tr>
      <w:tr w:rsidR="00040490" w:rsidRPr="00402C4B" w14:paraId="3B6F8B79" w14:textId="77777777" w:rsidTr="00B23ECB">
        <w:trPr>
          <w:trHeight w:val="576"/>
        </w:trPr>
        <w:tc>
          <w:tcPr>
            <w:tcW w:w="2155" w:type="dxa"/>
            <w:hideMark/>
          </w:tcPr>
          <w:p w14:paraId="0708C0C9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0651_UF</w:t>
            </w:r>
          </w:p>
        </w:tc>
        <w:tc>
          <w:tcPr>
            <w:tcW w:w="7195" w:type="dxa"/>
            <w:hideMark/>
          </w:tcPr>
          <w:p w14:paraId="75D88AED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CACC</w:t>
            </w: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GATCC</w:t>
            </w: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TGTTCAAAACTGCGCTGT</w:t>
            </w:r>
          </w:p>
          <w:p w14:paraId="0F5690E0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CAAAAACTAAATTGAAGTACAATTCG 3’; used in</w:t>
            </w:r>
          </w:p>
          <w:p w14:paraId="07008EB6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nstruction of FJ0651; </w:t>
            </w:r>
            <w:proofErr w:type="spellStart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mHI</w:t>
            </w:r>
            <w:proofErr w:type="spellEnd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ite is in bold</w:t>
            </w:r>
          </w:p>
        </w:tc>
      </w:tr>
      <w:tr w:rsidR="00040490" w:rsidRPr="00402C4B" w14:paraId="1BA06C80" w14:textId="77777777" w:rsidTr="00B23ECB">
        <w:trPr>
          <w:trHeight w:val="576"/>
        </w:trPr>
        <w:tc>
          <w:tcPr>
            <w:tcW w:w="2155" w:type="dxa"/>
            <w:hideMark/>
          </w:tcPr>
          <w:p w14:paraId="41467301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0651_UR</w:t>
            </w:r>
          </w:p>
        </w:tc>
        <w:tc>
          <w:tcPr>
            <w:tcW w:w="7195" w:type="dxa"/>
            <w:hideMark/>
          </w:tcPr>
          <w:p w14:paraId="46B6C33B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ATAAAAAAAGCTTCAATAAAATTTGGGGGTGCTG 3’; used in</w:t>
            </w:r>
          </w:p>
          <w:p w14:paraId="6C6C8E6A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struction of FJ0651</w:t>
            </w:r>
          </w:p>
        </w:tc>
      </w:tr>
      <w:tr w:rsidR="00040490" w:rsidRPr="00402C4B" w14:paraId="2B08B641" w14:textId="77777777" w:rsidTr="00B23ECB">
        <w:trPr>
          <w:trHeight w:val="576"/>
        </w:trPr>
        <w:tc>
          <w:tcPr>
            <w:tcW w:w="2155" w:type="dxa"/>
            <w:hideMark/>
          </w:tcPr>
          <w:p w14:paraId="746F24DE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0651_DF</w:t>
            </w:r>
          </w:p>
        </w:tc>
        <w:tc>
          <w:tcPr>
            <w:tcW w:w="7195" w:type="dxa"/>
            <w:hideMark/>
          </w:tcPr>
          <w:p w14:paraId="66E64598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ATCAGCACCCCCAAATTTTATTGAAGCTTTTTTTATGAAGTAAATTTTCTTTCTTATTTG 3’; used in construction of FJ0651</w:t>
            </w:r>
          </w:p>
        </w:tc>
      </w:tr>
      <w:tr w:rsidR="00040490" w:rsidRPr="00402C4B" w14:paraId="66A0D29B" w14:textId="77777777" w:rsidTr="00B23ECB">
        <w:trPr>
          <w:trHeight w:val="576"/>
        </w:trPr>
        <w:tc>
          <w:tcPr>
            <w:tcW w:w="2155" w:type="dxa"/>
            <w:hideMark/>
          </w:tcPr>
          <w:p w14:paraId="0844B3E2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0651_DR</w:t>
            </w:r>
          </w:p>
        </w:tc>
        <w:tc>
          <w:tcPr>
            <w:tcW w:w="7195" w:type="dxa"/>
            <w:hideMark/>
          </w:tcPr>
          <w:p w14:paraId="4EB59787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’GGATCC</w:t>
            </w: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TCTTTTAAAGCCTTTGTAGCCGC 3’; used in</w:t>
            </w:r>
          </w:p>
          <w:p w14:paraId="2782F940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nstruction of FJ0651; </w:t>
            </w:r>
            <w:proofErr w:type="spellStart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mHI</w:t>
            </w:r>
            <w:proofErr w:type="spellEnd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ite is in bold</w:t>
            </w:r>
          </w:p>
        </w:tc>
      </w:tr>
      <w:tr w:rsidR="00040490" w:rsidRPr="00402C4B" w14:paraId="6A873D54" w14:textId="77777777" w:rsidTr="00B23ECB">
        <w:trPr>
          <w:trHeight w:val="576"/>
        </w:trPr>
        <w:tc>
          <w:tcPr>
            <w:tcW w:w="2155" w:type="dxa"/>
            <w:hideMark/>
          </w:tcPr>
          <w:p w14:paraId="42BC73A7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0651_SEAM</w:t>
            </w:r>
          </w:p>
        </w:tc>
        <w:tc>
          <w:tcPr>
            <w:tcW w:w="7195" w:type="dxa"/>
            <w:hideMark/>
          </w:tcPr>
          <w:p w14:paraId="52ADA45C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’ATAATCAATACTATTATA 3’; used to confirm deletion of </w:t>
            </w:r>
            <w:r w:rsidRPr="00402C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joh_0651</w:t>
            </w:r>
          </w:p>
        </w:tc>
      </w:tr>
      <w:tr w:rsidR="00040490" w:rsidRPr="00402C4B" w14:paraId="6AB88649" w14:textId="77777777" w:rsidTr="00B23ECB">
        <w:trPr>
          <w:trHeight w:val="576"/>
        </w:trPr>
        <w:tc>
          <w:tcPr>
            <w:tcW w:w="2155" w:type="dxa"/>
            <w:hideMark/>
          </w:tcPr>
          <w:p w14:paraId="6148AC89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0707_UF</w:t>
            </w:r>
          </w:p>
        </w:tc>
        <w:tc>
          <w:tcPr>
            <w:tcW w:w="7195" w:type="dxa"/>
            <w:hideMark/>
          </w:tcPr>
          <w:p w14:paraId="3C0FE8A0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CACC</w:t>
            </w: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GATCC</w:t>
            </w: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TCTTGATGTTCCTGCCGGA 3’; used in</w:t>
            </w:r>
          </w:p>
          <w:p w14:paraId="495C0855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nstruction of FJ0707; </w:t>
            </w:r>
            <w:proofErr w:type="spellStart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mHI</w:t>
            </w:r>
            <w:proofErr w:type="spellEnd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ite is in bold</w:t>
            </w:r>
          </w:p>
        </w:tc>
      </w:tr>
      <w:tr w:rsidR="00040490" w:rsidRPr="00402C4B" w14:paraId="6D8B19AC" w14:textId="77777777" w:rsidTr="00B23ECB">
        <w:trPr>
          <w:trHeight w:val="576"/>
        </w:trPr>
        <w:tc>
          <w:tcPr>
            <w:tcW w:w="2155" w:type="dxa"/>
            <w:hideMark/>
          </w:tcPr>
          <w:p w14:paraId="44047D74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0707_UR</w:t>
            </w:r>
          </w:p>
        </w:tc>
        <w:tc>
          <w:tcPr>
            <w:tcW w:w="7195" w:type="dxa"/>
            <w:hideMark/>
          </w:tcPr>
          <w:p w14:paraId="7B4DAA4C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ATTATATAAAACTGAAAATATTTGATATTTTCAGATAGACAAATATACTACAAACGAC 3’; used in construction of FJ0707</w:t>
            </w:r>
          </w:p>
        </w:tc>
      </w:tr>
      <w:tr w:rsidR="00040490" w:rsidRPr="00402C4B" w14:paraId="71DE0193" w14:textId="77777777" w:rsidTr="00B23ECB">
        <w:trPr>
          <w:trHeight w:val="576"/>
        </w:trPr>
        <w:tc>
          <w:tcPr>
            <w:tcW w:w="2155" w:type="dxa"/>
            <w:hideMark/>
          </w:tcPr>
          <w:p w14:paraId="0C64C343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0707_DF</w:t>
            </w:r>
          </w:p>
        </w:tc>
        <w:tc>
          <w:tcPr>
            <w:tcW w:w="7195" w:type="dxa"/>
            <w:hideMark/>
          </w:tcPr>
          <w:p w14:paraId="10A3AAD9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ATCTGAAAATATCAAATATTTTCAGTTTTATATAATCTACAATCTACAATATAAAATTGTGC 3’; used in construction of FJ0707</w:t>
            </w:r>
          </w:p>
        </w:tc>
      </w:tr>
      <w:tr w:rsidR="00040490" w:rsidRPr="00402C4B" w14:paraId="30DE56C0" w14:textId="77777777" w:rsidTr="00B23ECB">
        <w:trPr>
          <w:trHeight w:val="576"/>
        </w:trPr>
        <w:tc>
          <w:tcPr>
            <w:tcW w:w="2155" w:type="dxa"/>
            <w:hideMark/>
          </w:tcPr>
          <w:p w14:paraId="6CEF4DD3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0707_DR</w:t>
            </w:r>
          </w:p>
        </w:tc>
        <w:tc>
          <w:tcPr>
            <w:tcW w:w="7195" w:type="dxa"/>
            <w:hideMark/>
          </w:tcPr>
          <w:p w14:paraId="3389875F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</w:t>
            </w: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GATCC</w:t>
            </w: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TTGGCATCTTTAAACAAGGCA 3’; used in</w:t>
            </w:r>
          </w:p>
          <w:p w14:paraId="3E1B1AC2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nstruction of FJ0707; </w:t>
            </w:r>
            <w:proofErr w:type="spellStart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mHI</w:t>
            </w:r>
            <w:proofErr w:type="spellEnd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ite is in bold</w:t>
            </w:r>
          </w:p>
        </w:tc>
      </w:tr>
      <w:tr w:rsidR="00040490" w:rsidRPr="00402C4B" w14:paraId="3FDBB6B4" w14:textId="77777777" w:rsidTr="00B23ECB">
        <w:trPr>
          <w:trHeight w:val="576"/>
        </w:trPr>
        <w:tc>
          <w:tcPr>
            <w:tcW w:w="2155" w:type="dxa"/>
            <w:hideMark/>
          </w:tcPr>
          <w:p w14:paraId="5CB2C828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0707_SEAM</w:t>
            </w:r>
          </w:p>
        </w:tc>
        <w:tc>
          <w:tcPr>
            <w:tcW w:w="7195" w:type="dxa"/>
            <w:hideMark/>
          </w:tcPr>
          <w:p w14:paraId="51B5A084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’CTATGTAAAAGGAGCCAACATTGCC 3’; used to confirm deletion of </w:t>
            </w:r>
            <w:r w:rsidRPr="00402C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joh_0707</w:t>
            </w:r>
          </w:p>
        </w:tc>
      </w:tr>
      <w:tr w:rsidR="00040490" w:rsidRPr="00402C4B" w14:paraId="7F9C8FAF" w14:textId="77777777" w:rsidTr="00B23ECB">
        <w:trPr>
          <w:trHeight w:val="576"/>
        </w:trPr>
        <w:tc>
          <w:tcPr>
            <w:tcW w:w="2155" w:type="dxa"/>
            <w:hideMark/>
          </w:tcPr>
          <w:p w14:paraId="6AFCED8E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Fjoh_1448_UF</w:t>
            </w:r>
          </w:p>
        </w:tc>
        <w:tc>
          <w:tcPr>
            <w:tcW w:w="7195" w:type="dxa"/>
            <w:hideMark/>
          </w:tcPr>
          <w:p w14:paraId="04325C72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CACC</w:t>
            </w: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GATCC</w:t>
            </w: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GCTTCCTTCCCAAGAACCT 3’; used in</w:t>
            </w:r>
          </w:p>
          <w:p w14:paraId="1B113EA2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nstruction of FJ1448; </w:t>
            </w:r>
            <w:proofErr w:type="spellStart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mHI</w:t>
            </w:r>
            <w:proofErr w:type="spellEnd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ite is in bold</w:t>
            </w:r>
          </w:p>
        </w:tc>
      </w:tr>
      <w:tr w:rsidR="00040490" w:rsidRPr="00402C4B" w14:paraId="71D876AD" w14:textId="77777777" w:rsidTr="00B23ECB">
        <w:trPr>
          <w:trHeight w:val="576"/>
        </w:trPr>
        <w:tc>
          <w:tcPr>
            <w:tcW w:w="2155" w:type="dxa"/>
            <w:hideMark/>
          </w:tcPr>
          <w:p w14:paraId="34412DAD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1448_UR</w:t>
            </w:r>
          </w:p>
        </w:tc>
        <w:tc>
          <w:tcPr>
            <w:tcW w:w="7195" w:type="dxa"/>
            <w:hideMark/>
          </w:tcPr>
          <w:p w14:paraId="43821E7D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TACTATTctaTTTAGCATCAGATTTTTTTTTCAAATTTATGTATTTTTTGAGTTTAGCT 3’; used in construction of FJ1448</w:t>
            </w:r>
          </w:p>
        </w:tc>
      </w:tr>
      <w:tr w:rsidR="00040490" w:rsidRPr="00402C4B" w14:paraId="7C456759" w14:textId="77777777" w:rsidTr="00B23ECB">
        <w:trPr>
          <w:trHeight w:val="576"/>
        </w:trPr>
        <w:tc>
          <w:tcPr>
            <w:tcW w:w="2155" w:type="dxa"/>
            <w:hideMark/>
          </w:tcPr>
          <w:p w14:paraId="184DBFD0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1448_DF</w:t>
            </w:r>
          </w:p>
        </w:tc>
        <w:tc>
          <w:tcPr>
            <w:tcW w:w="7195" w:type="dxa"/>
            <w:hideMark/>
          </w:tcPr>
          <w:p w14:paraId="79C456DD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ATTTGAAAAAAAAATCTGATGCTAAAtagAATAGTAGAGCAAAAGAAGAAAATTTTTATC 3’; used in construction of FJ1448</w:t>
            </w:r>
          </w:p>
        </w:tc>
      </w:tr>
      <w:tr w:rsidR="00040490" w:rsidRPr="00402C4B" w14:paraId="32AB8225" w14:textId="77777777" w:rsidTr="00B23ECB">
        <w:trPr>
          <w:trHeight w:val="576"/>
        </w:trPr>
        <w:tc>
          <w:tcPr>
            <w:tcW w:w="2155" w:type="dxa"/>
            <w:hideMark/>
          </w:tcPr>
          <w:p w14:paraId="0D9AC655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1448_DR</w:t>
            </w:r>
          </w:p>
        </w:tc>
        <w:tc>
          <w:tcPr>
            <w:tcW w:w="7195" w:type="dxa"/>
            <w:hideMark/>
          </w:tcPr>
          <w:p w14:paraId="05B76E3E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</w:t>
            </w: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GATCC</w:t>
            </w: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GAAAGCAAAAACACCACAAAAAGC 3’; used in</w:t>
            </w:r>
          </w:p>
          <w:p w14:paraId="690CFF50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nstruction of FJ1448; </w:t>
            </w:r>
            <w:proofErr w:type="spellStart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mHI</w:t>
            </w:r>
            <w:proofErr w:type="spellEnd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ite is in bold</w:t>
            </w:r>
          </w:p>
        </w:tc>
      </w:tr>
      <w:tr w:rsidR="00040490" w:rsidRPr="00402C4B" w14:paraId="02F28B7F" w14:textId="77777777" w:rsidTr="00B23ECB">
        <w:trPr>
          <w:trHeight w:val="576"/>
        </w:trPr>
        <w:tc>
          <w:tcPr>
            <w:tcW w:w="2155" w:type="dxa"/>
            <w:hideMark/>
          </w:tcPr>
          <w:p w14:paraId="78AC965C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1448_SEAM</w:t>
            </w:r>
          </w:p>
        </w:tc>
        <w:tc>
          <w:tcPr>
            <w:tcW w:w="7195" w:type="dxa"/>
            <w:hideMark/>
          </w:tcPr>
          <w:p w14:paraId="10114E39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’GGCACCCACATAAGGGCC 3’; used to confirm deletion of </w:t>
            </w:r>
            <w:r w:rsidRPr="00402C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joh_1448</w:t>
            </w:r>
          </w:p>
        </w:tc>
      </w:tr>
      <w:tr w:rsidR="00040490" w:rsidRPr="00402C4B" w14:paraId="29EF1390" w14:textId="77777777" w:rsidTr="00B23ECB">
        <w:trPr>
          <w:trHeight w:val="576"/>
        </w:trPr>
        <w:tc>
          <w:tcPr>
            <w:tcW w:w="2155" w:type="dxa"/>
            <w:hideMark/>
          </w:tcPr>
          <w:p w14:paraId="2DDE2FC0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1449_UF</w:t>
            </w:r>
          </w:p>
        </w:tc>
        <w:tc>
          <w:tcPr>
            <w:tcW w:w="7195" w:type="dxa"/>
            <w:hideMark/>
          </w:tcPr>
          <w:p w14:paraId="3FDA9D76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CACC</w:t>
            </w: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GATCC</w:t>
            </w: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CGGCTTCTGTAAAAGGGTCG 3’; used in</w:t>
            </w:r>
          </w:p>
          <w:p w14:paraId="40D79800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nstruction of FJ1449; </w:t>
            </w:r>
            <w:proofErr w:type="spellStart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mHI</w:t>
            </w:r>
            <w:proofErr w:type="spellEnd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ite is in bold</w:t>
            </w:r>
          </w:p>
        </w:tc>
      </w:tr>
      <w:tr w:rsidR="00040490" w:rsidRPr="00402C4B" w14:paraId="01D8C178" w14:textId="77777777" w:rsidTr="00B23ECB">
        <w:trPr>
          <w:trHeight w:val="576"/>
        </w:trPr>
        <w:tc>
          <w:tcPr>
            <w:tcW w:w="2155" w:type="dxa"/>
            <w:hideMark/>
          </w:tcPr>
          <w:p w14:paraId="53CE53CD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1449_UR</w:t>
            </w:r>
          </w:p>
        </w:tc>
        <w:tc>
          <w:tcPr>
            <w:tcW w:w="7195" w:type="dxa"/>
            <w:hideMark/>
          </w:tcPr>
          <w:p w14:paraId="2D71CD2B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TAAAAATCTAATAAAATGCTATCTATTTAGcatATTTTGAAAATTTATTAACCCATAAAACCC 3’; used in construction of FJ1449</w:t>
            </w:r>
          </w:p>
        </w:tc>
      </w:tr>
      <w:tr w:rsidR="00040490" w:rsidRPr="00402C4B" w14:paraId="2A3AD0CC" w14:textId="77777777" w:rsidTr="00B23ECB">
        <w:trPr>
          <w:trHeight w:val="576"/>
        </w:trPr>
        <w:tc>
          <w:tcPr>
            <w:tcW w:w="2155" w:type="dxa"/>
            <w:hideMark/>
          </w:tcPr>
          <w:p w14:paraId="7382B9B6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1449_DF</w:t>
            </w:r>
          </w:p>
        </w:tc>
        <w:tc>
          <w:tcPr>
            <w:tcW w:w="7195" w:type="dxa"/>
            <w:hideMark/>
          </w:tcPr>
          <w:p w14:paraId="791B5FE5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TCAAAATatgCTAAATAGATAGCATTTTATTAGATTTTTATTCAAACCATTTTAGGTATTTTTGC 3’; used in construction of FJ1449</w:t>
            </w:r>
          </w:p>
        </w:tc>
      </w:tr>
      <w:tr w:rsidR="00040490" w:rsidRPr="00402C4B" w14:paraId="421446A5" w14:textId="77777777" w:rsidTr="00B23ECB">
        <w:trPr>
          <w:trHeight w:val="576"/>
        </w:trPr>
        <w:tc>
          <w:tcPr>
            <w:tcW w:w="2155" w:type="dxa"/>
            <w:hideMark/>
          </w:tcPr>
          <w:p w14:paraId="2D68FEA6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1449_DR</w:t>
            </w:r>
          </w:p>
        </w:tc>
        <w:tc>
          <w:tcPr>
            <w:tcW w:w="7195" w:type="dxa"/>
            <w:hideMark/>
          </w:tcPr>
          <w:p w14:paraId="2FFDE64B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</w:t>
            </w: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GATCC</w:t>
            </w: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AGCTCGGTATTTATTTGTCCCGAAA 3’; used in</w:t>
            </w:r>
          </w:p>
          <w:p w14:paraId="3A78A9BB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nstruction of FJ1449; </w:t>
            </w:r>
            <w:proofErr w:type="spellStart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mHI</w:t>
            </w:r>
            <w:proofErr w:type="spellEnd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ite is in bold</w:t>
            </w:r>
          </w:p>
        </w:tc>
      </w:tr>
      <w:tr w:rsidR="00040490" w:rsidRPr="00402C4B" w14:paraId="3FF31889" w14:textId="77777777" w:rsidTr="00B23ECB">
        <w:trPr>
          <w:trHeight w:val="576"/>
        </w:trPr>
        <w:tc>
          <w:tcPr>
            <w:tcW w:w="2155" w:type="dxa"/>
            <w:hideMark/>
          </w:tcPr>
          <w:p w14:paraId="1EE70E5F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1449_SEAM</w:t>
            </w:r>
          </w:p>
        </w:tc>
        <w:tc>
          <w:tcPr>
            <w:tcW w:w="7195" w:type="dxa"/>
            <w:hideMark/>
          </w:tcPr>
          <w:p w14:paraId="211F119B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’AGTTACGCTGCTTTATATTTTGTTCGG 3’; used to confirm deletion of </w:t>
            </w:r>
            <w:r w:rsidRPr="00402C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joh_1449</w:t>
            </w:r>
          </w:p>
        </w:tc>
      </w:tr>
      <w:tr w:rsidR="00040490" w:rsidRPr="00402C4B" w14:paraId="745DAE99" w14:textId="77777777" w:rsidTr="00B23ECB">
        <w:trPr>
          <w:trHeight w:val="576"/>
        </w:trPr>
        <w:tc>
          <w:tcPr>
            <w:tcW w:w="2155" w:type="dxa"/>
            <w:hideMark/>
          </w:tcPr>
          <w:p w14:paraId="6C012692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2379_UF</w:t>
            </w:r>
          </w:p>
        </w:tc>
        <w:tc>
          <w:tcPr>
            <w:tcW w:w="7195" w:type="dxa"/>
            <w:hideMark/>
          </w:tcPr>
          <w:p w14:paraId="033190F9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CACC</w:t>
            </w: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GATCC</w:t>
            </w: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CGGTAGAAAAACTGCGTTTGG 3’; used in</w:t>
            </w:r>
          </w:p>
          <w:p w14:paraId="1F936385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nstruction of FJ2379; </w:t>
            </w:r>
            <w:proofErr w:type="spellStart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mHI</w:t>
            </w:r>
            <w:proofErr w:type="spellEnd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ite is in bold</w:t>
            </w:r>
          </w:p>
        </w:tc>
      </w:tr>
      <w:tr w:rsidR="00040490" w:rsidRPr="00402C4B" w14:paraId="2CE0F701" w14:textId="77777777" w:rsidTr="00B23ECB">
        <w:trPr>
          <w:trHeight w:val="576"/>
        </w:trPr>
        <w:tc>
          <w:tcPr>
            <w:tcW w:w="2155" w:type="dxa"/>
            <w:hideMark/>
          </w:tcPr>
          <w:p w14:paraId="490006C9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Fjoh_2379_UR</w:t>
            </w:r>
          </w:p>
        </w:tc>
        <w:tc>
          <w:tcPr>
            <w:tcW w:w="7195" w:type="dxa"/>
            <w:hideMark/>
          </w:tcPr>
          <w:p w14:paraId="211139BE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AAGTTACTTTTGATGTCAAATAAAGCTTAAAACAATTTTAATTTCTAATTCAAAAACAAGATAC 3’; used in construction of FJ2379</w:t>
            </w:r>
          </w:p>
        </w:tc>
      </w:tr>
      <w:tr w:rsidR="00040490" w:rsidRPr="00402C4B" w14:paraId="75CB8D4B" w14:textId="77777777" w:rsidTr="00B23ECB">
        <w:trPr>
          <w:trHeight w:val="576"/>
        </w:trPr>
        <w:tc>
          <w:tcPr>
            <w:tcW w:w="2155" w:type="dxa"/>
            <w:hideMark/>
          </w:tcPr>
          <w:p w14:paraId="4D70B80E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2379_DF</w:t>
            </w:r>
          </w:p>
        </w:tc>
        <w:tc>
          <w:tcPr>
            <w:tcW w:w="7195" w:type="dxa"/>
            <w:hideMark/>
          </w:tcPr>
          <w:p w14:paraId="7851D0FE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ATTGTTTTAAGCTTTATTTGACATCAAAAGTAACTTACTTAGGCGA 3’; used in construction of FJ2379</w:t>
            </w:r>
          </w:p>
        </w:tc>
      </w:tr>
      <w:tr w:rsidR="00040490" w:rsidRPr="00402C4B" w14:paraId="461EC414" w14:textId="77777777" w:rsidTr="00B23ECB">
        <w:trPr>
          <w:trHeight w:val="576"/>
        </w:trPr>
        <w:tc>
          <w:tcPr>
            <w:tcW w:w="2155" w:type="dxa"/>
            <w:hideMark/>
          </w:tcPr>
          <w:p w14:paraId="1CF85B2D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2379_DR</w:t>
            </w:r>
          </w:p>
        </w:tc>
        <w:tc>
          <w:tcPr>
            <w:tcW w:w="7195" w:type="dxa"/>
            <w:hideMark/>
          </w:tcPr>
          <w:p w14:paraId="7ECE9A98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</w:t>
            </w: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GATCC</w:t>
            </w: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TTCTTCTTTATGCAGACGCAC 3’; used in</w:t>
            </w:r>
          </w:p>
          <w:p w14:paraId="570DC3D6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nstruction of FJ2379; </w:t>
            </w:r>
            <w:proofErr w:type="spellStart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mHI</w:t>
            </w:r>
            <w:proofErr w:type="spellEnd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ite is in bold</w:t>
            </w:r>
          </w:p>
        </w:tc>
      </w:tr>
      <w:tr w:rsidR="00040490" w:rsidRPr="00402C4B" w14:paraId="5B90B490" w14:textId="77777777" w:rsidTr="00B23ECB">
        <w:trPr>
          <w:trHeight w:val="576"/>
        </w:trPr>
        <w:tc>
          <w:tcPr>
            <w:tcW w:w="2155" w:type="dxa"/>
            <w:hideMark/>
          </w:tcPr>
          <w:p w14:paraId="25551D37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2379_SEAM</w:t>
            </w:r>
          </w:p>
        </w:tc>
        <w:tc>
          <w:tcPr>
            <w:tcW w:w="7195" w:type="dxa"/>
            <w:hideMark/>
          </w:tcPr>
          <w:p w14:paraId="4D4E9AAD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’CAGTGCAAGAAAAAGGAAGAAGATGAG 3’; used to confirm deletion of </w:t>
            </w:r>
            <w:r w:rsidRPr="00402C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joh_2379</w:t>
            </w:r>
          </w:p>
        </w:tc>
      </w:tr>
      <w:tr w:rsidR="00040490" w:rsidRPr="00402C4B" w14:paraId="73F51BE2" w14:textId="77777777" w:rsidTr="00B23ECB">
        <w:trPr>
          <w:trHeight w:val="576"/>
        </w:trPr>
        <w:tc>
          <w:tcPr>
            <w:tcW w:w="2155" w:type="dxa"/>
            <w:hideMark/>
          </w:tcPr>
          <w:p w14:paraId="596BF0B9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0334_CP_UP</w:t>
            </w:r>
          </w:p>
        </w:tc>
        <w:tc>
          <w:tcPr>
            <w:tcW w:w="7195" w:type="dxa"/>
            <w:hideMark/>
          </w:tcPr>
          <w:p w14:paraId="1CFEBF14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GGTGGT</w:t>
            </w: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GATCC</w:t>
            </w: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tgGATAATTCAAGAATTTATTTATCACTCTCAG 3’; used in the construction of pRR0334; </w:t>
            </w:r>
            <w:proofErr w:type="spellStart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mHI</w:t>
            </w:r>
            <w:proofErr w:type="spellEnd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ite is in bold </w:t>
            </w:r>
          </w:p>
        </w:tc>
      </w:tr>
      <w:tr w:rsidR="00040490" w:rsidRPr="00402C4B" w14:paraId="74FEC8EF" w14:textId="77777777" w:rsidTr="00B23ECB">
        <w:trPr>
          <w:trHeight w:val="576"/>
        </w:trPr>
        <w:tc>
          <w:tcPr>
            <w:tcW w:w="2155" w:type="dxa"/>
            <w:hideMark/>
          </w:tcPr>
          <w:p w14:paraId="1D3BA118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0334_CP_DOWN</w:t>
            </w:r>
          </w:p>
        </w:tc>
        <w:tc>
          <w:tcPr>
            <w:tcW w:w="7195" w:type="dxa"/>
            <w:hideMark/>
          </w:tcPr>
          <w:p w14:paraId="139FD017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GGTGGT</w:t>
            </w: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CATGC</w:t>
            </w: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caATTAAAAAATTCTTCAATTACTTTTCTAATTCTATCC 3’; used in the construction of pRR0334; </w:t>
            </w:r>
            <w:proofErr w:type="spellStart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hI</w:t>
            </w:r>
            <w:proofErr w:type="spellEnd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ite is in bold </w:t>
            </w:r>
          </w:p>
        </w:tc>
      </w:tr>
      <w:tr w:rsidR="00040490" w:rsidRPr="00402C4B" w14:paraId="40CAF469" w14:textId="77777777" w:rsidTr="00B23ECB">
        <w:trPr>
          <w:trHeight w:val="576"/>
        </w:trPr>
        <w:tc>
          <w:tcPr>
            <w:tcW w:w="2155" w:type="dxa"/>
            <w:hideMark/>
          </w:tcPr>
          <w:p w14:paraId="6D6F7D12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0347_CP_UP</w:t>
            </w:r>
          </w:p>
        </w:tc>
        <w:tc>
          <w:tcPr>
            <w:tcW w:w="7195" w:type="dxa"/>
            <w:hideMark/>
          </w:tcPr>
          <w:p w14:paraId="691E0C4E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GGTGGT</w:t>
            </w: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GATCC</w:t>
            </w: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TGAGCAAGATTAATATAGTAATCCCTATGGC 3’; used in the construction of pRR0347; </w:t>
            </w:r>
            <w:proofErr w:type="spellStart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mHI</w:t>
            </w:r>
            <w:proofErr w:type="spellEnd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ite is in bold </w:t>
            </w:r>
          </w:p>
        </w:tc>
      </w:tr>
      <w:tr w:rsidR="00040490" w:rsidRPr="00402C4B" w14:paraId="63B16901" w14:textId="77777777" w:rsidTr="00B23ECB">
        <w:trPr>
          <w:trHeight w:val="576"/>
        </w:trPr>
        <w:tc>
          <w:tcPr>
            <w:tcW w:w="2155" w:type="dxa"/>
            <w:hideMark/>
          </w:tcPr>
          <w:p w14:paraId="450F4573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0347_CP_DOWN</w:t>
            </w:r>
          </w:p>
        </w:tc>
        <w:tc>
          <w:tcPr>
            <w:tcW w:w="7195" w:type="dxa"/>
            <w:hideMark/>
          </w:tcPr>
          <w:p w14:paraId="75E8166E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GGTGGT</w:t>
            </w: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CATGC</w:t>
            </w: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CATAATCTCTTTAAATATACTTCTAAATCTTCAGGTGTTC 3’; used in the construction of pRR0347; </w:t>
            </w:r>
            <w:proofErr w:type="spellStart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hI</w:t>
            </w:r>
            <w:proofErr w:type="spellEnd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ite is in bold  </w:t>
            </w:r>
          </w:p>
        </w:tc>
      </w:tr>
      <w:tr w:rsidR="00040490" w:rsidRPr="00402C4B" w14:paraId="01FC83C6" w14:textId="77777777" w:rsidTr="00B23ECB">
        <w:trPr>
          <w:trHeight w:val="576"/>
        </w:trPr>
        <w:tc>
          <w:tcPr>
            <w:tcW w:w="2155" w:type="dxa"/>
            <w:hideMark/>
          </w:tcPr>
          <w:p w14:paraId="28162CB2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0651_CP_UP</w:t>
            </w:r>
          </w:p>
        </w:tc>
        <w:tc>
          <w:tcPr>
            <w:tcW w:w="7195" w:type="dxa"/>
            <w:hideMark/>
          </w:tcPr>
          <w:p w14:paraId="75BD80A0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GGTGGT</w:t>
            </w: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GATCC</w:t>
            </w: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GGCAAAAACTAAATTGAAGTACAATTCG 3; used in the construction of pRR0651; </w:t>
            </w:r>
            <w:proofErr w:type="spellStart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mHI</w:t>
            </w:r>
            <w:proofErr w:type="spellEnd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ite is in bold </w:t>
            </w:r>
          </w:p>
        </w:tc>
      </w:tr>
      <w:tr w:rsidR="00040490" w:rsidRPr="00402C4B" w14:paraId="70BF39AE" w14:textId="77777777" w:rsidTr="00B23ECB">
        <w:trPr>
          <w:trHeight w:val="576"/>
        </w:trPr>
        <w:tc>
          <w:tcPr>
            <w:tcW w:w="2155" w:type="dxa"/>
            <w:hideMark/>
          </w:tcPr>
          <w:p w14:paraId="4F57E9F7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Fjoh_0651_CP_DOWN</w:t>
            </w:r>
          </w:p>
        </w:tc>
        <w:tc>
          <w:tcPr>
            <w:tcW w:w="7195" w:type="dxa"/>
            <w:hideMark/>
          </w:tcPr>
          <w:p w14:paraId="7AB79AEC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GGTGGT</w:t>
            </w: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CATGC</w:t>
            </w: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taAATTGAAGCTTTTTTTATTTTATTTCGATATATAACTG 3’; used in the construction of pRR0651; </w:t>
            </w:r>
            <w:proofErr w:type="spellStart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hI</w:t>
            </w:r>
            <w:proofErr w:type="spellEnd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ite is in bold </w:t>
            </w:r>
          </w:p>
        </w:tc>
      </w:tr>
      <w:tr w:rsidR="00040490" w:rsidRPr="00402C4B" w14:paraId="2C33F2CB" w14:textId="77777777" w:rsidTr="00B23ECB">
        <w:trPr>
          <w:trHeight w:val="576"/>
        </w:trPr>
        <w:tc>
          <w:tcPr>
            <w:tcW w:w="2155" w:type="dxa"/>
            <w:hideMark/>
          </w:tcPr>
          <w:p w14:paraId="7314C26B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0707_CP_UP</w:t>
            </w:r>
          </w:p>
        </w:tc>
        <w:tc>
          <w:tcPr>
            <w:tcW w:w="7195" w:type="dxa"/>
            <w:hideMark/>
          </w:tcPr>
          <w:p w14:paraId="7E736699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GGTGGT</w:t>
            </w: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GATCC</w:t>
            </w: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tgGTAAAAAGATTTCTGTGCTTTTTGT 3’; used in the construction of pRR0707; </w:t>
            </w:r>
            <w:proofErr w:type="spellStart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mHI</w:t>
            </w:r>
            <w:proofErr w:type="spellEnd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ite is in bold</w:t>
            </w:r>
          </w:p>
        </w:tc>
      </w:tr>
      <w:tr w:rsidR="00040490" w:rsidRPr="00402C4B" w14:paraId="25120016" w14:textId="77777777" w:rsidTr="00B23ECB">
        <w:trPr>
          <w:trHeight w:val="576"/>
        </w:trPr>
        <w:tc>
          <w:tcPr>
            <w:tcW w:w="2155" w:type="dxa"/>
            <w:hideMark/>
          </w:tcPr>
          <w:p w14:paraId="5FF62F49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0707_CP_DOWN</w:t>
            </w:r>
          </w:p>
        </w:tc>
        <w:tc>
          <w:tcPr>
            <w:tcW w:w="7195" w:type="dxa"/>
            <w:hideMark/>
          </w:tcPr>
          <w:p w14:paraId="0280DFAF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GGTGGT</w:t>
            </w: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CATGC</w:t>
            </w: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taTCGAATAATCATAACCTTCTTAACCTTTG 3’; used in the construction of pRR0707; </w:t>
            </w:r>
            <w:proofErr w:type="spellStart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hI</w:t>
            </w:r>
            <w:proofErr w:type="spellEnd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ite is in bold </w:t>
            </w:r>
          </w:p>
        </w:tc>
      </w:tr>
      <w:tr w:rsidR="00040490" w:rsidRPr="00402C4B" w14:paraId="4F05978B" w14:textId="77777777" w:rsidTr="00B23ECB">
        <w:trPr>
          <w:trHeight w:val="576"/>
        </w:trPr>
        <w:tc>
          <w:tcPr>
            <w:tcW w:w="2155" w:type="dxa"/>
            <w:hideMark/>
          </w:tcPr>
          <w:p w14:paraId="3E9A18B9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1448_CP_UP</w:t>
            </w:r>
          </w:p>
        </w:tc>
        <w:tc>
          <w:tcPr>
            <w:tcW w:w="7195" w:type="dxa"/>
            <w:hideMark/>
          </w:tcPr>
          <w:p w14:paraId="38B33BB0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GGTGGT</w:t>
            </w: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GATCC</w:t>
            </w: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GCACTACAAAATTTGCATTGCTTTC 3’; used in the construction of pRR1448; </w:t>
            </w:r>
            <w:proofErr w:type="spellStart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mHI</w:t>
            </w:r>
            <w:proofErr w:type="spellEnd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ite is in bold </w:t>
            </w:r>
          </w:p>
        </w:tc>
      </w:tr>
      <w:tr w:rsidR="00040490" w:rsidRPr="00402C4B" w14:paraId="4699F0DA" w14:textId="77777777" w:rsidTr="00B23ECB">
        <w:trPr>
          <w:trHeight w:val="576"/>
        </w:trPr>
        <w:tc>
          <w:tcPr>
            <w:tcW w:w="2155" w:type="dxa"/>
            <w:hideMark/>
          </w:tcPr>
          <w:p w14:paraId="249389B6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1448_CP_DOWN</w:t>
            </w:r>
          </w:p>
        </w:tc>
        <w:tc>
          <w:tcPr>
            <w:tcW w:w="7195" w:type="dxa"/>
            <w:hideMark/>
          </w:tcPr>
          <w:p w14:paraId="4B16D944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GGTGGT</w:t>
            </w: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CATGC</w:t>
            </w: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taTTTAGCATATTTTGAAAATTTATTAACCCATAAAAC 3’; used in the construction of pRR1448; </w:t>
            </w:r>
            <w:proofErr w:type="spellStart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hI</w:t>
            </w:r>
            <w:proofErr w:type="spellEnd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ite is in bold </w:t>
            </w:r>
          </w:p>
        </w:tc>
      </w:tr>
      <w:tr w:rsidR="00040490" w:rsidRPr="00402C4B" w14:paraId="2B409028" w14:textId="77777777" w:rsidTr="00B23ECB">
        <w:trPr>
          <w:trHeight w:val="576"/>
        </w:trPr>
        <w:tc>
          <w:tcPr>
            <w:tcW w:w="2155" w:type="dxa"/>
            <w:hideMark/>
          </w:tcPr>
          <w:p w14:paraId="1AB9AB4C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1449_CP_UP</w:t>
            </w:r>
          </w:p>
        </w:tc>
        <w:tc>
          <w:tcPr>
            <w:tcW w:w="7195" w:type="dxa"/>
            <w:hideMark/>
          </w:tcPr>
          <w:p w14:paraId="5FED3CC1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GGTGGT</w:t>
            </w: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GATCC</w:t>
            </w: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tgCTAAATAGAATAGTAGAGCAAAAGAAGA3’; used in the construction of pRR1449; </w:t>
            </w:r>
            <w:proofErr w:type="spellStart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mHI</w:t>
            </w:r>
            <w:proofErr w:type="spellEnd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ite is in bold </w:t>
            </w:r>
          </w:p>
        </w:tc>
      </w:tr>
      <w:tr w:rsidR="00040490" w:rsidRPr="00402C4B" w14:paraId="0D6B3081" w14:textId="77777777" w:rsidTr="00B23ECB">
        <w:trPr>
          <w:trHeight w:val="576"/>
        </w:trPr>
        <w:tc>
          <w:tcPr>
            <w:tcW w:w="2155" w:type="dxa"/>
            <w:hideMark/>
          </w:tcPr>
          <w:p w14:paraId="66E7126A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1449_CP_DOWN</w:t>
            </w:r>
          </w:p>
        </w:tc>
        <w:tc>
          <w:tcPr>
            <w:tcW w:w="7195" w:type="dxa"/>
            <w:hideMark/>
          </w:tcPr>
          <w:p w14:paraId="49BA5C13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GGTGGT</w:t>
            </w: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CATGC</w:t>
            </w: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taTTTTTTTAAATTTTGAAATTGATAATAAAATGCAGGAA 3’; used in the construction of pRR1449; </w:t>
            </w:r>
            <w:proofErr w:type="spellStart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hI</w:t>
            </w:r>
            <w:proofErr w:type="spellEnd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ite is in bold </w:t>
            </w:r>
          </w:p>
        </w:tc>
      </w:tr>
      <w:tr w:rsidR="00040490" w:rsidRPr="00402C4B" w14:paraId="1589855F" w14:textId="77777777" w:rsidTr="00B23ECB">
        <w:trPr>
          <w:trHeight w:val="576"/>
        </w:trPr>
        <w:tc>
          <w:tcPr>
            <w:tcW w:w="2155" w:type="dxa"/>
            <w:hideMark/>
          </w:tcPr>
          <w:p w14:paraId="6430720B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2379_CP_UP</w:t>
            </w:r>
          </w:p>
        </w:tc>
        <w:tc>
          <w:tcPr>
            <w:tcW w:w="7195" w:type="dxa"/>
            <w:hideMark/>
          </w:tcPr>
          <w:p w14:paraId="3193FE24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GGTGGT</w:t>
            </w: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GATCC</w:t>
            </w: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GGTATATTTACAGACGCAGTACCAAG 3’; used in the construction of pRR2379; </w:t>
            </w:r>
            <w:proofErr w:type="spellStart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mHI</w:t>
            </w:r>
            <w:proofErr w:type="spellEnd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ite is in bold </w:t>
            </w:r>
          </w:p>
        </w:tc>
      </w:tr>
      <w:tr w:rsidR="00040490" w:rsidRPr="00402C4B" w14:paraId="572F4D68" w14:textId="77777777" w:rsidTr="00B23ECB">
        <w:trPr>
          <w:trHeight w:val="576"/>
        </w:trPr>
        <w:tc>
          <w:tcPr>
            <w:tcW w:w="2155" w:type="dxa"/>
            <w:hideMark/>
          </w:tcPr>
          <w:p w14:paraId="57CE3C44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joh_</w:t>
            </w:r>
            <w:r w:rsidRPr="008561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379_CP_DOWN</w:t>
            </w:r>
          </w:p>
        </w:tc>
        <w:tc>
          <w:tcPr>
            <w:tcW w:w="7195" w:type="dxa"/>
            <w:hideMark/>
          </w:tcPr>
          <w:p w14:paraId="1DEAE3BB" w14:textId="77777777" w:rsidR="00040490" w:rsidRPr="00402C4B" w:rsidRDefault="00040490" w:rsidP="00B23ECB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’GGTGGT</w:t>
            </w:r>
            <w:r w:rsidRPr="00402C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CATGC</w:t>
            </w:r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taATTTGCTGCTTTTAAAGTTAAGTCTGA 3’; used in the construction of pRR2379; </w:t>
            </w:r>
            <w:proofErr w:type="spellStart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hI</w:t>
            </w:r>
            <w:proofErr w:type="spellEnd"/>
            <w:r w:rsidRPr="00402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ite is in bold </w:t>
            </w:r>
          </w:p>
        </w:tc>
      </w:tr>
    </w:tbl>
    <w:p w14:paraId="4CB96BC4" w14:textId="77777777" w:rsidR="00040490" w:rsidRDefault="00040490" w:rsidP="0004049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682802" w14:textId="77777777" w:rsidR="00040490" w:rsidRDefault="00040490" w:rsidP="0004049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C9EDCC" w14:textId="77777777" w:rsidR="00CF4BE6" w:rsidRDefault="00CF4BE6"/>
    <w:sectPr w:rsidR="00CF4B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490"/>
    <w:rsid w:val="00040490"/>
    <w:rsid w:val="00CF4BE6"/>
    <w:rsid w:val="00ED2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60534"/>
  <w15:chartTrackingRefBased/>
  <w15:docId w15:val="{1D98880F-D240-4FEF-9DFF-3D52FE929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4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0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24</Words>
  <Characters>4701</Characters>
  <Application>Microsoft Office Word</Application>
  <DocSecurity>0</DocSecurity>
  <Lines>39</Lines>
  <Paragraphs>11</Paragraphs>
  <ScaleCrop>false</ScaleCrop>
  <Company/>
  <LinksUpToDate>false</LinksUpToDate>
  <CharactersWithSpaces>5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hi Magesh</dc:creator>
  <cp:keywords/>
  <dc:description/>
  <cp:lastModifiedBy>Shruthi Magesh</cp:lastModifiedBy>
  <cp:revision>1</cp:revision>
  <dcterms:created xsi:type="dcterms:W3CDTF">2023-12-15T19:36:00Z</dcterms:created>
  <dcterms:modified xsi:type="dcterms:W3CDTF">2023-12-15T19:36:00Z</dcterms:modified>
</cp:coreProperties>
</file>